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75C8" w14:textId="3CBEEB51" w:rsidR="00E30FBE" w:rsidRPr="00EA2115" w:rsidRDefault="00301A7B" w:rsidP="00EA2115">
      <w:pPr>
        <w:spacing w:line="480" w:lineRule="auto"/>
        <w:ind w:right="1609"/>
        <w:jc w:val="both"/>
        <w:rPr>
          <w:sz w:val="18"/>
          <w:szCs w:val="18"/>
        </w:rPr>
      </w:pPr>
      <w:r w:rsidRPr="00E241FB">
        <w:rPr>
          <w:b/>
          <w:bCs/>
          <w:sz w:val="18"/>
          <w:szCs w:val="18"/>
        </w:rPr>
        <w:t xml:space="preserve">Table </w:t>
      </w:r>
      <w:r w:rsidR="00F018BD">
        <w:rPr>
          <w:b/>
          <w:bCs/>
          <w:sz w:val="18"/>
          <w:szCs w:val="18"/>
        </w:rPr>
        <w:t>4</w:t>
      </w:r>
      <w:r w:rsidRPr="00E241FB">
        <w:rPr>
          <w:b/>
          <w:bCs/>
          <w:sz w:val="18"/>
          <w:szCs w:val="18"/>
        </w:rPr>
        <w:t>.</w:t>
      </w:r>
      <w:r w:rsidRPr="00E241FB">
        <w:rPr>
          <w:sz w:val="18"/>
          <w:szCs w:val="18"/>
        </w:rPr>
        <w:t xml:space="preserve"> </w:t>
      </w:r>
      <w:r w:rsidR="00270869">
        <w:rPr>
          <w:sz w:val="18"/>
          <w:szCs w:val="18"/>
        </w:rPr>
        <w:t>Change in</w:t>
      </w:r>
      <w:r w:rsidR="00F018BD">
        <w:rPr>
          <w:sz w:val="18"/>
          <w:szCs w:val="18"/>
        </w:rPr>
        <w:t xml:space="preserve"> thigh muscle</w:t>
      </w:r>
      <w:r w:rsidR="00270869">
        <w:rPr>
          <w:sz w:val="18"/>
          <w:szCs w:val="18"/>
        </w:rPr>
        <w:t xml:space="preserve"> stiffness in patients </w:t>
      </w:r>
      <w:r w:rsidR="00F018BD">
        <w:rPr>
          <w:sz w:val="18"/>
          <w:szCs w:val="18"/>
        </w:rPr>
        <w:t xml:space="preserve">with BMD </w:t>
      </w:r>
      <w:r w:rsidR="00270869">
        <w:rPr>
          <w:sz w:val="18"/>
          <w:szCs w:val="18"/>
        </w:rPr>
        <w:t xml:space="preserve">and </w:t>
      </w:r>
      <w:r w:rsidR="00F018BD">
        <w:rPr>
          <w:sz w:val="18"/>
          <w:szCs w:val="18"/>
        </w:rPr>
        <w:t xml:space="preserve">matched </w:t>
      </w:r>
      <w:r w:rsidR="00270869">
        <w:rPr>
          <w:sz w:val="18"/>
          <w:szCs w:val="18"/>
        </w:rPr>
        <w:t>controls over 9 months</w:t>
      </w:r>
      <w:r w:rsidRPr="00E241FB">
        <w:rPr>
          <w:sz w:val="18"/>
          <w:szCs w:val="18"/>
        </w:rPr>
        <w:t xml:space="preserve"> </w:t>
      </w:r>
    </w:p>
    <w:tbl>
      <w:tblPr>
        <w:tblpPr w:leftFromText="141" w:rightFromText="141" w:bottomFromText="160" w:vertAnchor="text" w:horzAnchor="margin" w:tblpY="16"/>
        <w:tblW w:w="822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993"/>
        <w:gridCol w:w="850"/>
        <w:gridCol w:w="992"/>
        <w:gridCol w:w="1134"/>
        <w:gridCol w:w="851"/>
      </w:tblGrid>
      <w:tr w:rsidR="00270869" w:rsidRPr="00E241FB" w14:paraId="0A8C6549" w14:textId="378A0175" w:rsidTr="00EC7BC7">
        <w:trPr>
          <w:trHeight w:val="23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B1FF5" w14:textId="713C97C9" w:rsidR="00270869" w:rsidRDefault="00270869" w:rsidP="001F1CE1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iffness kPa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70BC99" w14:textId="2DA3D77B" w:rsidR="00270869" w:rsidRDefault="000F78D4" w:rsidP="001F1CE1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hod A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66B77A" w14:textId="4E5DBBD3" w:rsidR="00270869" w:rsidRDefault="000F78D4" w:rsidP="001F1CE1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hod B</w:t>
            </w:r>
          </w:p>
        </w:tc>
      </w:tr>
      <w:tr w:rsidR="005B53C7" w:rsidRPr="00E241FB" w14:paraId="1C242C2D" w14:textId="33999239" w:rsidTr="00EC7BC7">
        <w:trPr>
          <w:trHeight w:val="23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43FDD" w14:textId="63FFF10F" w:rsidR="005B53C7" w:rsidRPr="00E241FB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C003C3" w14:textId="77777777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line</w:t>
            </w:r>
          </w:p>
          <w:p w14:paraId="0CB2E28C" w14:textId="7E0FE8A3" w:rsidR="005B53C7" w:rsidRPr="00E241FB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iffne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0331" w14:textId="77777777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nth 9</w:t>
            </w:r>
          </w:p>
          <w:p w14:paraId="45A9BF7E" w14:textId="75B78461" w:rsidR="005B53C7" w:rsidRPr="00E241FB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ange in stiff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4B315" w14:textId="4BF51F3A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8C2C79" w14:textId="77777777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line</w:t>
            </w:r>
          </w:p>
          <w:p w14:paraId="05276553" w14:textId="64A9D604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iff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47367" w14:textId="77777777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nth 9</w:t>
            </w:r>
          </w:p>
          <w:p w14:paraId="5366D6BA" w14:textId="4A635054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ange in stiff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B5273" w14:textId="4209DDD8" w:rsidR="005B53C7" w:rsidRDefault="005B53C7" w:rsidP="005B53C7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85A0B" w:rsidRPr="00E241FB" w14:paraId="6225AE4A" w14:textId="77777777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81CF31" w14:textId="0CEC241B" w:rsidR="00585A0B" w:rsidRPr="00EC3EE4" w:rsidRDefault="00585A0B" w:rsidP="00585A0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Rectus femori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DF62F4B" w14:textId="5A31D1DC" w:rsidR="00585A0B" w:rsidRDefault="00585A0B" w:rsidP="00585A0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EC3EE4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811555" w14:textId="706D02B9" w:rsidR="00585A0B" w:rsidRPr="00AB15E6" w:rsidRDefault="00585A0B" w:rsidP="00585A0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C237D" w14:textId="7264CAC1" w:rsidR="00585A0B" w:rsidRDefault="00585A0B" w:rsidP="00585A0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A4270" w14:textId="4FE0FA82" w:rsidR="00585A0B" w:rsidRDefault="000B04C6" w:rsidP="00585A0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0</w:t>
            </w:r>
            <w:r w:rsidR="00585A0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375DE" w14:textId="1D3D2766" w:rsidR="00585A0B" w:rsidRDefault="00922EA7" w:rsidP="00585A0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- </w:t>
            </w:r>
            <w:r w:rsidR="00155F84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.2</w:t>
            </w:r>
            <w:r w:rsidR="00585A0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D7B72" w14:textId="3D954C0A" w:rsidR="00585A0B" w:rsidRDefault="00922EA7" w:rsidP="00585A0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68</w:t>
            </w:r>
          </w:p>
        </w:tc>
      </w:tr>
      <w:tr w:rsidR="00901B3B" w:rsidRPr="00E241FB" w14:paraId="743989CF" w14:textId="6CE6D307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3B544B" w14:textId="7BFE4227" w:rsidR="00901B3B" w:rsidRPr="001D2EFD" w:rsidRDefault="00901B3B" w:rsidP="00901B3B">
            <w:pPr>
              <w:spacing w:line="360" w:lineRule="auto"/>
              <w:rPr>
                <w:color w:val="000000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Vastus laterali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B1D8E80" w14:textId="643CDC8F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09965" w14:textId="6A094EBD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C6D5C" w14:textId="021E9EAD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EF13A" w14:textId="1D47AF4D" w:rsidR="00901B3B" w:rsidRDefault="000B04C6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7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8F06B" w14:textId="010BD2BB" w:rsidR="00901B3B" w:rsidRDefault="00922EA7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3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A97CB" w14:textId="6F29FEF4" w:rsidR="00901B3B" w:rsidRDefault="00922EA7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24</w:t>
            </w:r>
          </w:p>
        </w:tc>
      </w:tr>
      <w:tr w:rsidR="00901B3B" w:rsidRPr="00E241FB" w14:paraId="257199C4" w14:textId="58DE4872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68CD66" w14:textId="0C34441F" w:rsidR="00901B3B" w:rsidRPr="001D2EFD" w:rsidRDefault="00901B3B" w:rsidP="00901B3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Vastus intermedi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9C9DFD" w14:textId="4C261521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65EE3F" w14:textId="55A5771A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953EE" w14:textId="1BE8243B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25B82" w14:textId="6FE43556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D802B" w14:textId="7368F99E" w:rsidR="00901B3B" w:rsidRDefault="00922EA7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- </w:t>
            </w:r>
            <w:r w:rsidR="00155F84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.6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E2770" w14:textId="4BE59B1F" w:rsidR="00901B3B" w:rsidRDefault="00922EA7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34</w:t>
            </w:r>
          </w:p>
        </w:tc>
      </w:tr>
      <w:tr w:rsidR="00901B3B" w:rsidRPr="00E241FB" w14:paraId="644804AB" w14:textId="028BCE5B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24B47F" w14:textId="22796B1C" w:rsidR="00901B3B" w:rsidRPr="00E241FB" w:rsidRDefault="00901B3B" w:rsidP="00901B3B">
            <w:pPr>
              <w:spacing w:line="360" w:lineRule="auto"/>
              <w:rPr>
                <w:color w:val="000000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Vastus mediali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2D19C5" w14:textId="270EE5C5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4265CB" w14:textId="4E99BCD6" w:rsidR="00901B3B" w:rsidRPr="00AB15E6" w:rsidRDefault="00901B3B" w:rsidP="00901B3B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eastAsia="nl-BE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E522F" w14:textId="42102C25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CC838" w14:textId="414BC6A7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9F3F8" w14:textId="758DB331" w:rsidR="00901B3B" w:rsidRDefault="00FA4660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8244B" w14:textId="6FC35DA9" w:rsidR="00901B3B" w:rsidRDefault="00FA4660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61</w:t>
            </w:r>
          </w:p>
        </w:tc>
      </w:tr>
      <w:tr w:rsidR="00901B3B" w:rsidRPr="00E241FB" w14:paraId="7F292287" w14:textId="441523AB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E811DA" w14:textId="0BEA25BE" w:rsidR="00901B3B" w:rsidRPr="00E241FB" w:rsidRDefault="00901B3B" w:rsidP="00901B3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Sartori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01AA18" w14:textId="30B6A0CC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2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E722A7" w14:textId="230E43A4" w:rsidR="00901B3B" w:rsidRPr="00AB15E6" w:rsidRDefault="00901B3B" w:rsidP="00901B3B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3B733" w14:textId="7545B547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816A8" w14:textId="728D3E2B" w:rsidR="00901B3B" w:rsidRDefault="000B04C6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A17D4" w14:textId="21B9E3E8" w:rsidR="00901B3B" w:rsidRDefault="00922EA7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- </w:t>
            </w:r>
            <w:r w:rsidR="00155F84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0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064078" w14:textId="28EEE432" w:rsidR="00901B3B" w:rsidRDefault="00922EA7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61</w:t>
            </w:r>
          </w:p>
        </w:tc>
      </w:tr>
      <w:tr w:rsidR="00901B3B" w:rsidRPr="00E241FB" w14:paraId="5C46FEAF" w14:textId="5CE42444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1E8848" w14:textId="5D8E2879" w:rsidR="00901B3B" w:rsidRPr="00E241FB" w:rsidRDefault="00901B3B" w:rsidP="00901B3B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Adductor long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5F1A14" w14:textId="31B388E4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8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786EFF" w14:textId="188F20FD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0460F" w14:textId="7A61CFE2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2A94E" w14:textId="0AA1C4F0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5CF41" w14:textId="0C296ABF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03B77" w14:textId="28B05130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33</w:t>
            </w:r>
          </w:p>
        </w:tc>
      </w:tr>
      <w:tr w:rsidR="00901B3B" w:rsidRPr="00E241FB" w14:paraId="54D42FEC" w14:textId="1C061A40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A55572" w14:textId="59843A06" w:rsidR="00901B3B" w:rsidRPr="00E241FB" w:rsidRDefault="00901B3B" w:rsidP="00901B3B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Adductor magn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3CBB009" w14:textId="40B2E128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3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D16E5" w14:textId="06EE4692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7AE1F" w14:textId="5C6886D1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85AC8" w14:textId="7B58E60A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F991A" w14:textId="73A36E48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9D0CF" w14:textId="1FE7BDB9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52</w:t>
            </w:r>
          </w:p>
        </w:tc>
      </w:tr>
      <w:tr w:rsidR="00901B3B" w:rsidRPr="00E241FB" w14:paraId="04DC4C20" w14:textId="2C3C5A96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3F5DAE" w14:textId="095E95B5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Gracili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F9BA18" w14:textId="0CA1ED57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6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651B7D" w14:textId="4B7FEB7C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3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0D891" w14:textId="6FA1FA94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FD743" w14:textId="3DE30746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6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205C5" w14:textId="5DB18F53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6BE79D" w14:textId="71629911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24</w:t>
            </w:r>
          </w:p>
        </w:tc>
      </w:tr>
      <w:tr w:rsidR="00901B3B" w:rsidRPr="00E241FB" w14:paraId="16490222" w14:textId="20A13194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2612691" w14:textId="347C0695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Semimembranos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115255" w14:textId="15155980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4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904F90" w14:textId="02E54A0A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28696" w14:textId="62DCD948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14486" w14:textId="30353313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4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E7915" w14:textId="30F77E6D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7AF70" w14:textId="6A261B6C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97</w:t>
            </w:r>
          </w:p>
        </w:tc>
      </w:tr>
      <w:tr w:rsidR="00901B3B" w:rsidRPr="00E241FB" w14:paraId="66A2C5EC" w14:textId="53125020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E39C62" w14:textId="1C14F7B1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Semitendinos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BF320C2" w14:textId="6B6F04A9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</w:rPr>
              <w:t>3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CA56B" w14:textId="55E49D2B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97B40" w14:textId="32D17B2B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E9AD6" w14:textId="22140148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6EFF1" w14:textId="28005CDE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3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8BFCF" w14:textId="3015CA9E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08</w:t>
            </w:r>
          </w:p>
        </w:tc>
      </w:tr>
      <w:tr w:rsidR="00901B3B" w:rsidRPr="00E241FB" w14:paraId="57F87920" w14:textId="77777777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D35626" w14:textId="3D1D65C8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Biceps femoris long he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9CB9E9" w14:textId="2BD66D8B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7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94EBC5" w14:textId="3072696C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5D362" w14:textId="7E8CC5BA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B4952" w14:textId="7F77B554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4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885C9" w14:textId="26D4E414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7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1564C" w14:textId="133BA6F6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901B3B" w:rsidRPr="00E241FB" w14:paraId="5F3883B5" w14:textId="69A38650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AACD12" w14:textId="1972D9DE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Biceps femoris short he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89E982" w14:textId="661CD9DC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FDC05" w14:textId="7029BDE9" w:rsidR="00901B3B" w:rsidRPr="00AB15E6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E556A" w14:textId="7633F213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9FC4F" w14:textId="185CBEA6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7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14C92" w14:textId="7D1AC106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7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4959C" w14:textId="1C1AF6B1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901B3B" w:rsidRPr="00E241FB" w14:paraId="4863ADEB" w14:textId="62D72954" w:rsidTr="00EC7BC7">
        <w:trPr>
          <w:trHeight w:val="25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195DA" w14:textId="3978F217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81496" w14:textId="0EA78FB9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595B92" w14:textId="10BBC5FF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901B3B" w:rsidRPr="00E241FB" w14:paraId="29CEFE7D" w14:textId="461AEAFF" w:rsidTr="00EC7BC7">
        <w:trPr>
          <w:trHeight w:val="25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BE899E" w14:textId="053DD638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Rectus femor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BB236F5" w14:textId="47722FA1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EC3EE4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33690" w14:textId="468C0D28" w:rsidR="00901B3B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935E09" w14:textId="4EDD5653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80F8F8" w14:textId="6E245592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C26F2" w14:textId="59159BA8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1553" w14:textId="5AB496D0" w:rsidR="00901B3B" w:rsidRDefault="00155F84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83</w:t>
            </w:r>
          </w:p>
        </w:tc>
      </w:tr>
      <w:tr w:rsidR="00901B3B" w:rsidRPr="00E241FB" w14:paraId="2425B89E" w14:textId="115CDF15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8F8D9F" w14:textId="19B81E03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Vastus laterali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38DA3D" w14:textId="07535EF6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5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928F6" w14:textId="4379C478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96EA0" w14:textId="26CC6209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50DD3" w14:textId="5F538058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3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05B27" w14:textId="29E7800E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1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E6D882" w14:textId="6F1F0340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901B3B" w:rsidRPr="00E241FB" w14:paraId="18391834" w14:textId="5D0CCFB0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954DFA" w14:textId="71BCCF7B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Vastus intermedi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DD5426" w14:textId="418F63C4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F217F5" w14:textId="63E432AC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4992B" w14:textId="480016C3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E1042" w14:textId="260089A0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9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905D" w14:textId="2CEE8245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6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87252" w14:textId="6AC157D5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9</w:t>
            </w:r>
          </w:p>
        </w:tc>
      </w:tr>
      <w:tr w:rsidR="00901B3B" w:rsidRPr="00E241FB" w14:paraId="5F896B81" w14:textId="40969665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5DD1FE" w14:textId="7013ECD7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Vastus mediali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4DD3E4" w14:textId="149CC8F9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6AAC5" w14:textId="0A2917F5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4A989" w14:textId="44365373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21259" w14:textId="5DF3A027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8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69E72" w14:textId="7B776BA8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47C07" w14:textId="68346004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06</w:t>
            </w:r>
          </w:p>
        </w:tc>
      </w:tr>
      <w:tr w:rsidR="00901B3B" w:rsidRPr="00E241FB" w14:paraId="41F7C88D" w14:textId="68E7027D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35B8C6" w14:textId="0A8D78D3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Sartori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FE3E4D" w14:textId="16368CB1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4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8D68F" w14:textId="47526EA0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47DA1" w14:textId="76316978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BE378" w14:textId="257B414B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2634A" w14:textId="6AC98625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576F9F" w14:textId="64DAB761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75</w:t>
            </w:r>
          </w:p>
        </w:tc>
      </w:tr>
      <w:tr w:rsidR="00901B3B" w:rsidRPr="00E241FB" w14:paraId="5179AFEE" w14:textId="1261E40E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CF4692" w14:textId="59DBFF0E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Adductor long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D32BDF" w14:textId="4F4C7083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470C3D" w14:textId="26C83DE8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990E7" w14:textId="4175BA07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D4E4F" w14:textId="3CDF7144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217D8" w14:textId="15289190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3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76B6E4" w14:textId="6A464A5F" w:rsidR="00901B3B" w:rsidRDefault="00E711C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8</w:t>
            </w:r>
          </w:p>
        </w:tc>
      </w:tr>
      <w:tr w:rsidR="00901B3B" w:rsidRPr="00E241FB" w14:paraId="6F350ACB" w14:textId="75532AF2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8BF646" w14:textId="2C91E990" w:rsidR="00901B3B" w:rsidRPr="00EC3EE4" w:rsidRDefault="00901B3B" w:rsidP="00901B3B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Adductor magn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73B1F9" w14:textId="59B0C803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5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F6F6E" w14:textId="0DB97998" w:rsidR="00901B3B" w:rsidRDefault="00A51AC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1E076" w14:textId="2DA106BF" w:rsidR="00901B3B" w:rsidRPr="00A51AC1" w:rsidRDefault="00A51AC1" w:rsidP="00901B3B">
            <w:pPr>
              <w:spacing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51AC1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29DDC" w14:textId="6E555099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EE506" w14:textId="3578CB03" w:rsidR="00901B3B" w:rsidRDefault="00F03AD5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36D78" w14:textId="7634B061" w:rsidR="00901B3B" w:rsidRDefault="00BD53E1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F03AD5">
              <w:rPr>
                <w:color w:val="000000" w:themeColor="text1"/>
                <w:sz w:val="18"/>
                <w:szCs w:val="18"/>
              </w:rPr>
              <w:t>339</w:t>
            </w:r>
          </w:p>
        </w:tc>
      </w:tr>
      <w:tr w:rsidR="00901B3B" w:rsidRPr="00E241FB" w14:paraId="69C361F9" w14:textId="22AB4945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B3DE6D" w14:textId="13836B5D" w:rsidR="00901B3B" w:rsidRDefault="00901B3B" w:rsidP="00901B3B">
            <w:pPr>
              <w:spacing w:line="360" w:lineRule="auto"/>
              <w:rPr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Gracili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268C83F" w14:textId="7157945E" w:rsidR="00901B3B" w:rsidRPr="00EC3EE4" w:rsidRDefault="00901B3B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3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7121F" w14:textId="60AEC729" w:rsidR="00901B3B" w:rsidRDefault="00AC1E6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EAB75" w14:textId="015700C9" w:rsidR="00901B3B" w:rsidRDefault="00AC1E69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DF0535" w14:textId="22DD4758" w:rsidR="00901B3B" w:rsidRDefault="00C57FA2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5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782D7" w14:textId="49144E03" w:rsidR="00901B3B" w:rsidRDefault="00F03AD5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2</w:t>
            </w:r>
            <w:r w:rsidR="00901B3B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26AA25" w14:textId="52CEC92E" w:rsidR="00901B3B" w:rsidRDefault="00F03AD5" w:rsidP="00901B3B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26</w:t>
            </w:r>
          </w:p>
        </w:tc>
      </w:tr>
      <w:tr w:rsidR="00C57FA2" w:rsidRPr="00E241FB" w14:paraId="19A5B51D" w14:textId="065A0B43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65ADA7" w14:textId="4B0189E5" w:rsidR="00C57FA2" w:rsidRDefault="00C57FA2" w:rsidP="00C57FA2">
            <w:pPr>
              <w:spacing w:line="360" w:lineRule="auto"/>
              <w:rPr>
                <w:color w:val="000000"/>
                <w:sz w:val="18"/>
                <w:szCs w:val="18"/>
                <w:lang w:eastAsia="nl-BE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Semimembranos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C3A02E" w14:textId="4117D1F2" w:rsidR="00C57FA2" w:rsidRPr="00EC3EE4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7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4ED9D" w14:textId="5AB01377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C0508" w14:textId="22E4FE09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C5EE7" w14:textId="0ECA4300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7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1869A" w14:textId="2798D5FF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="00C57FA2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EB732" w14:textId="112CB2D1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61</w:t>
            </w:r>
          </w:p>
        </w:tc>
      </w:tr>
      <w:tr w:rsidR="00C57FA2" w:rsidRPr="00E241FB" w14:paraId="1292BF69" w14:textId="7D76D94B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2C5C43" w14:textId="2BEABD9A" w:rsidR="00C57FA2" w:rsidRPr="00EC3EE4" w:rsidRDefault="00C57FA2" w:rsidP="00C57FA2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Semitendinos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DC41CB" w14:textId="3EEC1C51" w:rsidR="00C57FA2" w:rsidRPr="00EC3EE4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C3EE4">
              <w:rPr>
                <w:color w:val="000000" w:themeColor="text1"/>
                <w:sz w:val="18"/>
                <w:szCs w:val="18"/>
              </w:rPr>
              <w:t>3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4DF38" w14:textId="3CBA3E97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E8A8A" w14:textId="15EDC45F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40BFC" w14:textId="51E0B221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8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C9592" w14:textId="184A0E7A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1.0</w:t>
            </w:r>
            <w:r w:rsidR="00C57FA2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7B142C" w14:textId="4B0D7AA0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3</w:t>
            </w:r>
          </w:p>
        </w:tc>
      </w:tr>
      <w:tr w:rsidR="00C57FA2" w:rsidRPr="00E241FB" w14:paraId="3F5E71F1" w14:textId="33C1B4A0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11F715" w14:textId="5508C74B" w:rsidR="00C57FA2" w:rsidRPr="00EC3EE4" w:rsidRDefault="00C57FA2" w:rsidP="00C57FA2">
            <w:pPr>
              <w:spacing w:line="360" w:lineRule="auto"/>
              <w:rPr>
                <w:color w:val="000000" w:themeColor="text1"/>
                <w:sz w:val="18"/>
                <w:szCs w:val="18"/>
                <w:lang w:eastAsia="nl-BE"/>
              </w:rPr>
            </w:pPr>
            <w:r>
              <w:rPr>
                <w:color w:val="000000"/>
                <w:sz w:val="18"/>
                <w:szCs w:val="18"/>
                <w:lang w:eastAsia="nl-BE"/>
              </w:rPr>
              <w:t>Biceps femoris long he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40C9C2" w14:textId="560300B3" w:rsidR="00C57FA2" w:rsidRPr="00EC3EE4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88C4E2" w14:textId="6E1EB8E5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+ 0.2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27CD7" w14:textId="0CEAE33B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5EECA" w14:textId="74700686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6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68950" w14:textId="066A1E32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4</w:t>
            </w:r>
            <w:r w:rsidR="00C57FA2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B3365" w14:textId="1E77C244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C57FA2" w:rsidRPr="00E241FB" w14:paraId="3E0C3A01" w14:textId="5F2F784A" w:rsidTr="00EC7BC7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4FB6A" w14:textId="48E6906D" w:rsidR="00C57FA2" w:rsidRDefault="00C57FA2" w:rsidP="00C57FA2">
            <w:pPr>
              <w:spacing w:line="360" w:lineRule="auto"/>
              <w:rPr>
                <w:color w:val="000000"/>
                <w:sz w:val="18"/>
                <w:szCs w:val="18"/>
                <w:lang w:eastAsia="nl-BE"/>
              </w:rPr>
            </w:pPr>
            <w:r w:rsidRPr="00EC3EE4">
              <w:rPr>
                <w:color w:val="000000" w:themeColor="text1"/>
                <w:sz w:val="18"/>
                <w:szCs w:val="18"/>
                <w:lang w:eastAsia="nl-BE"/>
              </w:rPr>
              <w:t>Biceps femoris short he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D2E09EA" w14:textId="3028306E" w:rsidR="00C57FA2" w:rsidRPr="00EC3EE4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 xml:space="preserve">0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5250" w14:textId="01B8753B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0.0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C67A4" w14:textId="70485A1F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45AE17" w14:textId="66273DC5" w:rsidR="00C57FA2" w:rsidRDefault="00C57FA2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</w:t>
            </w:r>
            <w:r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78D3" w14:textId="2BDFAD0C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 0.1</w:t>
            </w:r>
            <w:r w:rsidR="00C57FA2" w:rsidRPr="00EC3EE4">
              <w:rPr>
                <w:color w:val="000000" w:themeColor="text1"/>
                <w:sz w:val="18"/>
                <w:szCs w:val="18"/>
              </w:rPr>
              <w:t>±</w:t>
            </w:r>
            <w:r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69D7A" w14:textId="1B63B87E" w:rsidR="00C57FA2" w:rsidRDefault="00F03AD5" w:rsidP="00C57FA2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54</w:t>
            </w:r>
          </w:p>
        </w:tc>
      </w:tr>
    </w:tbl>
    <w:p w14:paraId="1DFCFAEB" w14:textId="2EB4E898" w:rsidR="00301A7B" w:rsidRPr="00E241FB" w:rsidRDefault="00301A7B" w:rsidP="009469E1">
      <w:pPr>
        <w:spacing w:line="480" w:lineRule="auto"/>
        <w:ind w:right="1275"/>
        <w:jc w:val="both"/>
        <w:rPr>
          <w:bCs/>
          <w:sz w:val="18"/>
          <w:szCs w:val="18"/>
        </w:rPr>
      </w:pPr>
      <w:r w:rsidRPr="00E241FB">
        <w:rPr>
          <w:bCs/>
          <w:sz w:val="18"/>
          <w:szCs w:val="18"/>
        </w:rPr>
        <w:t>Dat</w:t>
      </w:r>
      <w:r w:rsidR="00EB7E7B">
        <w:rPr>
          <w:bCs/>
          <w:sz w:val="18"/>
          <w:szCs w:val="18"/>
        </w:rPr>
        <w:t>a at baseline</w:t>
      </w:r>
      <w:r w:rsidRPr="00E241FB">
        <w:rPr>
          <w:bCs/>
          <w:sz w:val="18"/>
          <w:szCs w:val="18"/>
        </w:rPr>
        <w:t xml:space="preserve"> are shown as </w:t>
      </w:r>
      <w:proofErr w:type="spellStart"/>
      <w:r w:rsidRPr="00E241FB">
        <w:rPr>
          <w:bCs/>
          <w:sz w:val="18"/>
          <w:szCs w:val="18"/>
        </w:rPr>
        <w:t>mean</w:t>
      </w:r>
      <w:r w:rsidRPr="00E241FB">
        <w:rPr>
          <w:color w:val="000000"/>
          <w:sz w:val="18"/>
          <w:szCs w:val="18"/>
          <w:lang w:eastAsia="nl-BE"/>
        </w:rPr>
        <w:t>±</w:t>
      </w:r>
      <w:r w:rsidR="00EB7E7B">
        <w:rPr>
          <w:color w:val="000000"/>
          <w:sz w:val="18"/>
          <w:szCs w:val="18"/>
          <w:lang w:eastAsia="nl-BE"/>
        </w:rPr>
        <w:t>SD</w:t>
      </w:r>
      <w:proofErr w:type="spellEnd"/>
      <w:r w:rsidRPr="00E241FB">
        <w:rPr>
          <w:color w:val="000000"/>
          <w:sz w:val="18"/>
          <w:szCs w:val="18"/>
          <w:lang w:eastAsia="nl-BE"/>
        </w:rPr>
        <w:t xml:space="preserve"> standard deviation</w:t>
      </w:r>
      <w:r w:rsidR="00EB7E7B">
        <w:rPr>
          <w:color w:val="000000"/>
          <w:sz w:val="18"/>
          <w:szCs w:val="18"/>
          <w:lang w:eastAsia="nl-BE"/>
        </w:rPr>
        <w:t xml:space="preserve"> and at month 9 as </w:t>
      </w:r>
      <w:proofErr w:type="spellStart"/>
      <w:r w:rsidR="00EB7E7B" w:rsidRPr="00E241FB">
        <w:rPr>
          <w:bCs/>
          <w:sz w:val="18"/>
          <w:szCs w:val="18"/>
        </w:rPr>
        <w:t>mean</w:t>
      </w:r>
      <w:r w:rsidR="00EB7E7B" w:rsidRPr="00E241FB">
        <w:rPr>
          <w:color w:val="000000"/>
          <w:sz w:val="18"/>
          <w:szCs w:val="18"/>
          <w:lang w:eastAsia="nl-BE"/>
        </w:rPr>
        <w:t>±</w:t>
      </w:r>
      <w:r w:rsidR="00EB7E7B">
        <w:rPr>
          <w:color w:val="000000"/>
          <w:sz w:val="18"/>
          <w:szCs w:val="18"/>
          <w:lang w:eastAsia="nl-BE"/>
        </w:rPr>
        <w:t>SD</w:t>
      </w:r>
      <w:proofErr w:type="spellEnd"/>
      <w:r w:rsidR="00EB7E7B">
        <w:rPr>
          <w:color w:val="000000"/>
          <w:sz w:val="18"/>
          <w:szCs w:val="18"/>
          <w:lang w:eastAsia="nl-BE"/>
        </w:rPr>
        <w:t xml:space="preserve"> of the change from baseline</w:t>
      </w:r>
      <w:r w:rsidRPr="00E241FB">
        <w:rPr>
          <w:color w:val="000000"/>
          <w:sz w:val="18"/>
          <w:szCs w:val="18"/>
          <w:lang w:eastAsia="nl-BE"/>
        </w:rPr>
        <w:t>.</w:t>
      </w:r>
      <w:r>
        <w:rPr>
          <w:color w:val="000000"/>
          <w:sz w:val="18"/>
          <w:szCs w:val="18"/>
          <w:lang w:eastAsia="nl-BE"/>
        </w:rPr>
        <w:t xml:space="preserve"> </w:t>
      </w:r>
      <w:r w:rsidR="00EB7E7B">
        <w:rPr>
          <w:color w:val="000000"/>
          <w:sz w:val="18"/>
          <w:szCs w:val="18"/>
          <w:lang w:eastAsia="nl-BE"/>
        </w:rPr>
        <w:t xml:space="preserve">P-value in bold is significant after Holm’s correction. </w:t>
      </w:r>
      <w:r w:rsidRPr="00E241FB">
        <w:rPr>
          <w:color w:val="000000"/>
          <w:sz w:val="18"/>
          <w:szCs w:val="18"/>
          <w:lang w:eastAsia="nl-BE"/>
        </w:rPr>
        <w:t xml:space="preserve">Abbreviations: </w:t>
      </w:r>
      <w:r w:rsidR="00F3671B">
        <w:rPr>
          <w:color w:val="000000"/>
          <w:sz w:val="18"/>
          <w:szCs w:val="18"/>
          <w:lang w:eastAsia="nl-BE"/>
        </w:rPr>
        <w:t xml:space="preserve">BMD, Becker Muscular Dystrophy; </w:t>
      </w:r>
      <w:r w:rsidR="007F4AA5">
        <w:rPr>
          <w:color w:val="000000"/>
          <w:sz w:val="18"/>
          <w:szCs w:val="18"/>
          <w:lang w:eastAsia="nl-BE"/>
        </w:rPr>
        <w:t>kPa, kilo pascal</w:t>
      </w:r>
      <w:r w:rsidR="00EB7E7B">
        <w:rPr>
          <w:color w:val="000000"/>
          <w:sz w:val="18"/>
          <w:szCs w:val="18"/>
          <w:lang w:eastAsia="nl-BE"/>
        </w:rPr>
        <w:t>; SD,</w:t>
      </w:r>
      <w:r w:rsidR="00EB7E7B" w:rsidRPr="00E241FB">
        <w:rPr>
          <w:color w:val="000000"/>
          <w:sz w:val="18"/>
          <w:szCs w:val="18"/>
          <w:lang w:eastAsia="nl-BE"/>
        </w:rPr>
        <w:t xml:space="preserve"> standard deviation</w:t>
      </w:r>
      <w:r w:rsidRPr="00E241FB">
        <w:rPr>
          <w:color w:val="000000"/>
          <w:sz w:val="18"/>
          <w:szCs w:val="18"/>
          <w:lang w:eastAsia="nl-BE"/>
        </w:rPr>
        <w:t>.</w:t>
      </w:r>
      <w:r w:rsidR="00C57FA2">
        <w:rPr>
          <w:color w:val="000000"/>
          <w:sz w:val="18"/>
          <w:szCs w:val="18"/>
          <w:lang w:eastAsia="nl-BE"/>
        </w:rPr>
        <w:t xml:space="preserve"> </w:t>
      </w:r>
    </w:p>
    <w:sectPr w:rsidR="00301A7B" w:rsidRPr="00E241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75BA3"/>
    <w:multiLevelType w:val="hybridMultilevel"/>
    <w:tmpl w:val="1C40493E"/>
    <w:lvl w:ilvl="0" w:tplc="CEF2AB74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135E8"/>
    <w:multiLevelType w:val="hybridMultilevel"/>
    <w:tmpl w:val="98B001F8"/>
    <w:lvl w:ilvl="0" w:tplc="F56CE096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9785F"/>
    <w:multiLevelType w:val="hybridMultilevel"/>
    <w:tmpl w:val="7B944C86"/>
    <w:lvl w:ilvl="0" w:tplc="0813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4A6B9B"/>
    <w:multiLevelType w:val="hybridMultilevel"/>
    <w:tmpl w:val="6D8AE242"/>
    <w:lvl w:ilvl="0" w:tplc="BDF87882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199979">
    <w:abstractNumId w:val="3"/>
  </w:num>
  <w:num w:numId="2" w16cid:durableId="252249372">
    <w:abstractNumId w:val="2"/>
  </w:num>
  <w:num w:numId="3" w16cid:durableId="667051258">
    <w:abstractNumId w:val="0"/>
  </w:num>
  <w:num w:numId="4" w16cid:durableId="822039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A7B"/>
    <w:rsid w:val="00013509"/>
    <w:rsid w:val="0002432C"/>
    <w:rsid w:val="00053206"/>
    <w:rsid w:val="000B04C6"/>
    <w:rsid w:val="000F2FDB"/>
    <w:rsid w:val="000F78D4"/>
    <w:rsid w:val="00124035"/>
    <w:rsid w:val="00155F84"/>
    <w:rsid w:val="00183FC3"/>
    <w:rsid w:val="001D2EFD"/>
    <w:rsid w:val="00226BAB"/>
    <w:rsid w:val="00242842"/>
    <w:rsid w:val="00270869"/>
    <w:rsid w:val="00301A7B"/>
    <w:rsid w:val="00314721"/>
    <w:rsid w:val="0041705D"/>
    <w:rsid w:val="00451FBD"/>
    <w:rsid w:val="004F6CBF"/>
    <w:rsid w:val="00585A0B"/>
    <w:rsid w:val="005B53C7"/>
    <w:rsid w:val="005F3C2E"/>
    <w:rsid w:val="007F4AA5"/>
    <w:rsid w:val="00874DA4"/>
    <w:rsid w:val="008A072B"/>
    <w:rsid w:val="00901B3B"/>
    <w:rsid w:val="00922EA7"/>
    <w:rsid w:val="0094242B"/>
    <w:rsid w:val="009469E1"/>
    <w:rsid w:val="009B64EC"/>
    <w:rsid w:val="00A05BD6"/>
    <w:rsid w:val="00A076ED"/>
    <w:rsid w:val="00A2730F"/>
    <w:rsid w:val="00A51AC1"/>
    <w:rsid w:val="00A94B18"/>
    <w:rsid w:val="00AB15E6"/>
    <w:rsid w:val="00AC1E69"/>
    <w:rsid w:val="00AD0E47"/>
    <w:rsid w:val="00BD53E1"/>
    <w:rsid w:val="00C53025"/>
    <w:rsid w:val="00C57FA2"/>
    <w:rsid w:val="00C906F1"/>
    <w:rsid w:val="00D72C9A"/>
    <w:rsid w:val="00D77413"/>
    <w:rsid w:val="00D97AA4"/>
    <w:rsid w:val="00E30FBE"/>
    <w:rsid w:val="00E711C9"/>
    <w:rsid w:val="00E8629A"/>
    <w:rsid w:val="00EA2115"/>
    <w:rsid w:val="00EB7E7B"/>
    <w:rsid w:val="00EC3EE4"/>
    <w:rsid w:val="00EC7BC7"/>
    <w:rsid w:val="00F018BD"/>
    <w:rsid w:val="00F03AD5"/>
    <w:rsid w:val="00F122CB"/>
    <w:rsid w:val="00F3671B"/>
    <w:rsid w:val="00FA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71AD3"/>
  <w15:chartTrackingRefBased/>
  <w15:docId w15:val="{BC7FE16C-1BAA-4788-9EF3-A874A8F6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A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2E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4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13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Revision">
    <w:name w:val="Revision"/>
    <w:hidden/>
    <w:uiPriority w:val="99"/>
    <w:semiHidden/>
    <w:rsid w:val="00A94B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De Wel</dc:creator>
  <cp:keywords/>
  <dc:description/>
  <cp:lastModifiedBy>Bram De Wel</cp:lastModifiedBy>
  <cp:revision>4</cp:revision>
  <dcterms:created xsi:type="dcterms:W3CDTF">2023-05-30T16:21:00Z</dcterms:created>
  <dcterms:modified xsi:type="dcterms:W3CDTF">2023-05-31T07:10:00Z</dcterms:modified>
</cp:coreProperties>
</file>